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5C88" w:rsidRPr="00EA5C88" w:rsidRDefault="00EA5C88" w:rsidP="00EA5C88">
      <w:pPr>
        <w:pStyle w:val="a3"/>
        <w:keepNext/>
        <w:rPr>
          <w:rFonts w:ascii="Times New Roman" w:hAnsi="Times New Roman" w:cs="Times New Roman"/>
          <w:b/>
          <w:i w:val="0"/>
          <w:color w:val="000000" w:themeColor="text1"/>
          <w:sz w:val="22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2"/>
        </w:rPr>
        <w:t>S</w:t>
      </w:r>
      <w:r w:rsidR="00ED3A8B">
        <w:rPr>
          <w:rFonts w:ascii="Times New Roman" w:hAnsi="Times New Roman" w:cs="Times New Roman"/>
          <w:b/>
          <w:i w:val="0"/>
          <w:color w:val="000000" w:themeColor="text1"/>
          <w:sz w:val="22"/>
        </w:rPr>
        <w:t>6</w:t>
      </w:r>
      <w:bookmarkStart w:id="0" w:name="_GoBack"/>
      <w:bookmarkEnd w:id="0"/>
      <w:r>
        <w:rPr>
          <w:rFonts w:ascii="Times New Roman" w:hAnsi="Times New Roman" w:cs="Times New Roman"/>
          <w:b/>
          <w:i w:val="0"/>
          <w:color w:val="000000" w:themeColor="text1"/>
          <w:sz w:val="22"/>
        </w:rPr>
        <w:t xml:space="preserve"> Table.</w:t>
      </w:r>
      <w:r w:rsidR="00AD5C21">
        <w:rPr>
          <w:rFonts w:ascii="Times New Roman" w:hAnsi="Times New Roman" w:cs="Times New Roman"/>
          <w:b/>
          <w:i w:val="0"/>
          <w:color w:val="000000" w:themeColor="text1"/>
          <w:sz w:val="22"/>
        </w:rPr>
        <w:t xml:space="preserve"> </w:t>
      </w:r>
      <w:r w:rsidRPr="00657C3C">
        <w:rPr>
          <w:rFonts w:ascii="Times New Roman" w:hAnsi="Times New Roman" w:cs="Times New Roman"/>
          <w:b/>
          <w:i w:val="0"/>
          <w:color w:val="000000" w:themeColor="text1"/>
          <w:sz w:val="22"/>
        </w:rPr>
        <w:t>Factors associated with polypharmacy</w:t>
      </w:r>
      <w:r w:rsidR="00AD5C21">
        <w:rPr>
          <w:rFonts w:ascii="Times New Roman" w:hAnsi="Times New Roman" w:cs="Times New Roman"/>
          <w:b/>
          <w:i w:val="0"/>
          <w:color w:val="000000" w:themeColor="text1"/>
          <w:sz w:val="22"/>
        </w:rPr>
        <w:t xml:space="preserve">: comparison between patients </w:t>
      </w:r>
      <w:r w:rsidR="00ED3A8B">
        <w:rPr>
          <w:rFonts w:ascii="Times New Roman" w:hAnsi="Times New Roman" w:cs="Times New Roman"/>
          <w:b/>
          <w:i w:val="0"/>
          <w:color w:val="000000" w:themeColor="text1"/>
          <w:sz w:val="22"/>
        </w:rPr>
        <w:t>with and without dementia</w:t>
      </w:r>
    </w:p>
    <w:tbl>
      <w:tblPr>
        <w:tblW w:w="14574" w:type="dxa"/>
        <w:tblLayout w:type="fixed"/>
        <w:tblLook w:val="04A0" w:firstRow="1" w:lastRow="0" w:firstColumn="1" w:lastColumn="0" w:noHBand="0" w:noVBand="1"/>
      </w:tblPr>
      <w:tblGrid>
        <w:gridCol w:w="1125"/>
        <w:gridCol w:w="2110"/>
        <w:gridCol w:w="736"/>
        <w:gridCol w:w="1219"/>
        <w:gridCol w:w="882"/>
        <w:gridCol w:w="737"/>
        <w:gridCol w:w="1217"/>
        <w:gridCol w:w="879"/>
        <w:gridCol w:w="737"/>
        <w:gridCol w:w="1218"/>
        <w:gridCol w:w="879"/>
        <w:gridCol w:w="737"/>
        <w:gridCol w:w="1219"/>
        <w:gridCol w:w="879"/>
      </w:tblGrid>
      <w:tr w:rsidR="00EA5C88" w:rsidRPr="008D5CF2" w:rsidTr="00EA5C88">
        <w:trPr>
          <w:trHeight w:val="255"/>
        </w:trPr>
        <w:tc>
          <w:tcPr>
            <w:tcW w:w="3235" w:type="dxa"/>
            <w:gridSpan w:val="2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5C88" w:rsidRPr="00657C3C" w:rsidRDefault="00EA5C88" w:rsidP="00657C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56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A5C88" w:rsidRDefault="00EA5C88" w:rsidP="00657C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-dementia patients</w:t>
            </w:r>
          </w:p>
          <w:p w:rsidR="00EA5C88" w:rsidRPr="00657C3C" w:rsidRDefault="00EA5C88" w:rsidP="00657C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810,331)</w:t>
            </w:r>
          </w:p>
        </w:tc>
        <w:tc>
          <w:tcPr>
            <w:tcW w:w="566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EA5C88" w:rsidRDefault="00EA5C88" w:rsidP="00657C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mentia patients</w:t>
            </w:r>
          </w:p>
          <w:p w:rsidR="00EA5C88" w:rsidRPr="00657C3C" w:rsidRDefault="00EA5C88" w:rsidP="00657C3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n=57,346)</w:t>
            </w:r>
          </w:p>
        </w:tc>
      </w:tr>
      <w:tr w:rsidR="00291889" w:rsidRPr="008D5CF2" w:rsidTr="004E3079">
        <w:trPr>
          <w:trHeight w:val="255"/>
        </w:trPr>
        <w:tc>
          <w:tcPr>
            <w:tcW w:w="3235" w:type="dxa"/>
            <w:gridSpan w:val="2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889" w:rsidRPr="00657C3C" w:rsidRDefault="00291889" w:rsidP="00291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889" w:rsidRPr="00657C3C" w:rsidRDefault="00291889" w:rsidP="00291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lypharmacy (5+)</w:t>
            </w:r>
          </w:p>
        </w:tc>
        <w:tc>
          <w:tcPr>
            <w:tcW w:w="283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91889" w:rsidRPr="00657C3C" w:rsidRDefault="00291889" w:rsidP="00291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xcessive polypharmacy (10+)</w:t>
            </w:r>
          </w:p>
        </w:tc>
        <w:tc>
          <w:tcPr>
            <w:tcW w:w="2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1889" w:rsidRPr="00657C3C" w:rsidRDefault="00291889" w:rsidP="00291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lypharmacy (5+)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91889" w:rsidRPr="00657C3C" w:rsidRDefault="00291889" w:rsidP="00291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xcessive polypharmacy (10+)</w:t>
            </w:r>
          </w:p>
        </w:tc>
      </w:tr>
      <w:tr w:rsidR="00291889" w:rsidRPr="008D5CF2" w:rsidTr="00EA5C88">
        <w:trPr>
          <w:trHeight w:val="270"/>
        </w:trPr>
        <w:tc>
          <w:tcPr>
            <w:tcW w:w="3235" w:type="dxa"/>
            <w:gridSpan w:val="2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889" w:rsidRPr="00657C3C" w:rsidRDefault="00291889" w:rsidP="002918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889" w:rsidRPr="00657C3C" w:rsidRDefault="00291889" w:rsidP="00291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889" w:rsidRPr="00657C3C" w:rsidRDefault="00291889" w:rsidP="00291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889" w:rsidRPr="00657C3C" w:rsidRDefault="00291889" w:rsidP="00291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91889" w:rsidRPr="00657C3C" w:rsidRDefault="00291889" w:rsidP="00291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1889" w:rsidRPr="00657C3C" w:rsidRDefault="00291889" w:rsidP="00291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1889" w:rsidRPr="00657C3C" w:rsidRDefault="00291889" w:rsidP="00291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91889" w:rsidRPr="00657C3C" w:rsidRDefault="00291889" w:rsidP="00291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1889" w:rsidRPr="00657C3C" w:rsidRDefault="00291889" w:rsidP="00291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91889" w:rsidRPr="00657C3C" w:rsidRDefault="00291889" w:rsidP="00291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291889" w:rsidRPr="00657C3C" w:rsidRDefault="00291889" w:rsidP="00291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91889" w:rsidRPr="00657C3C" w:rsidRDefault="00291889" w:rsidP="00291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291889" w:rsidRPr="00657C3C" w:rsidRDefault="00291889" w:rsidP="00291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291889" w:rsidRPr="008D5CF2" w:rsidTr="00EA5C88">
        <w:trPr>
          <w:trHeight w:val="255"/>
        </w:trPr>
        <w:tc>
          <w:tcPr>
            <w:tcW w:w="112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889" w:rsidRPr="00657C3C" w:rsidRDefault="00291889" w:rsidP="00291889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91889" w:rsidRPr="00657C3C" w:rsidRDefault="00291889" w:rsidP="00291889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le (ref.)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91889" w:rsidRPr="008D5CF2" w:rsidRDefault="00291889" w:rsidP="002918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91889" w:rsidRPr="008D5CF2" w:rsidRDefault="00291889" w:rsidP="00291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1889" w:rsidRPr="008D5CF2" w:rsidRDefault="00291889" w:rsidP="002918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91889" w:rsidRPr="008D5CF2" w:rsidRDefault="00291889" w:rsidP="00291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291889" w:rsidRPr="008D5CF2" w:rsidRDefault="00291889" w:rsidP="002918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91889" w:rsidRPr="008D5CF2" w:rsidRDefault="00291889" w:rsidP="002918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91889" w:rsidRPr="008D5CF2" w:rsidRDefault="00291889" w:rsidP="00291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291889" w:rsidRPr="008D5CF2" w:rsidRDefault="00291889" w:rsidP="002918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291889" w:rsidRPr="008D5CF2" w:rsidRDefault="00291889" w:rsidP="002918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291889" w:rsidRPr="008D5CF2" w:rsidRDefault="00291889" w:rsidP="0029188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291889" w:rsidRPr="008D5CF2" w:rsidRDefault="00291889" w:rsidP="002918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>
              <w:top w:val="nil"/>
              <w:bottom w:val="nil"/>
              <w:right w:val="nil"/>
            </w:tcBorders>
          </w:tcPr>
          <w:p w:rsidR="00291889" w:rsidRPr="008D5CF2" w:rsidRDefault="00291889" w:rsidP="0029188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D5C21" w:rsidRPr="008D5CF2" w:rsidTr="00582AC4">
        <w:trPr>
          <w:trHeight w:val="255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4–0.993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-0.943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5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4</w:t>
            </w:r>
          </w:p>
        </w:tc>
      </w:tr>
      <w:tr w:rsidR="00AD5C21" w:rsidRPr="008D5CF2" w:rsidTr="00582AC4">
        <w:trPr>
          <w:trHeight w:val="255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0–64 (ref.)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nil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C21" w:rsidRPr="008D5CF2" w:rsidTr="00582AC4">
        <w:trPr>
          <w:trHeight w:val="255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65–69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8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6-1.619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6-1.699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79" w:type="dxa"/>
            <w:tcBorders>
              <w:top w:val="nil"/>
              <w:bottom w:val="nil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</w:tr>
      <w:tr w:rsidR="00AD5C21" w:rsidRPr="008D5CF2" w:rsidTr="00582AC4">
        <w:trPr>
          <w:trHeight w:val="255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0–74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1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19-2.284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9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6-2.567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5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9" w:type="dxa"/>
            <w:tcBorders>
              <w:top w:val="nil"/>
              <w:bottom w:val="nil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D5C21" w:rsidRPr="008D5CF2" w:rsidTr="00582AC4">
        <w:trPr>
          <w:trHeight w:val="255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75–79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4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6-3.102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3-3.468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879" w:type="dxa"/>
            <w:tcBorders>
              <w:top w:val="nil"/>
              <w:bottom w:val="nil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D5C21" w:rsidRPr="008D5CF2" w:rsidTr="00582AC4">
        <w:trPr>
          <w:trHeight w:val="255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0–84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3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7-3.610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2-3.862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5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879" w:type="dxa"/>
            <w:tcBorders>
              <w:top w:val="nil"/>
              <w:bottom w:val="nil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D5C21" w:rsidRPr="008D5CF2" w:rsidTr="00582AC4">
        <w:trPr>
          <w:trHeight w:val="255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85–89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1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3-3.341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5-3.410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79" w:type="dxa"/>
            <w:tcBorders>
              <w:top w:val="nil"/>
              <w:bottom w:val="nil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2</w:t>
            </w:r>
          </w:p>
        </w:tc>
      </w:tr>
      <w:tr w:rsidR="00AD5C21" w:rsidRPr="008D5CF2" w:rsidTr="00582AC4">
        <w:trPr>
          <w:trHeight w:val="255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90–91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5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4-2.856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0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03-2.581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0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4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6</w:t>
            </w:r>
          </w:p>
        </w:tc>
      </w:tr>
      <w:tr w:rsidR="00AD5C21" w:rsidRPr="008D5CF2" w:rsidTr="00582AC4">
        <w:trPr>
          <w:trHeight w:val="255"/>
        </w:trPr>
        <w:tc>
          <w:tcPr>
            <w:tcW w:w="11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sability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4-1.157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7-1.367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2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9" w:type="dxa"/>
            <w:tcBorders>
              <w:top w:val="nil"/>
              <w:bottom w:val="nil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3</w:t>
            </w:r>
          </w:p>
        </w:tc>
      </w:tr>
      <w:tr w:rsidR="00AD5C21" w:rsidRPr="008D5CF2" w:rsidTr="00582AC4">
        <w:trPr>
          <w:trHeight w:val="255"/>
        </w:trPr>
        <w:tc>
          <w:tcPr>
            <w:tcW w:w="11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2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8-1.527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5-1.698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9" w:type="dxa"/>
            <w:tcBorders>
              <w:top w:val="nil"/>
              <w:bottom w:val="nil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D5C21" w:rsidRPr="008D5CF2" w:rsidTr="00582AC4">
        <w:trPr>
          <w:trHeight w:val="255"/>
        </w:trPr>
        <w:tc>
          <w:tcPr>
            <w:tcW w:w="11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e (ref)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5C21" w:rsidRPr="008D5CF2" w:rsidTr="00582AC4">
        <w:trPr>
          <w:trHeight w:val="255"/>
        </w:trPr>
        <w:tc>
          <w:tcPr>
            <w:tcW w:w="1125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oul-Metro (ref)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nil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C21" w:rsidRPr="008D5CF2" w:rsidTr="00582AC4">
        <w:trPr>
          <w:trHeight w:val="255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ungcheong</w:t>
            </w:r>
            <w:proofErr w:type="spellEnd"/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3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4-1.182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7-1.315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4</w:t>
            </w:r>
          </w:p>
        </w:tc>
      </w:tr>
      <w:tr w:rsidR="00AD5C21" w:rsidRPr="008D5CF2" w:rsidTr="00582AC4">
        <w:trPr>
          <w:trHeight w:val="255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onam</w:t>
            </w:r>
            <w:proofErr w:type="spellEnd"/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8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66-1.410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3-1.735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1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9" w:type="dxa"/>
            <w:tcBorders>
              <w:top w:val="nil"/>
              <w:bottom w:val="nil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D5C21" w:rsidRPr="008D5CF2" w:rsidTr="00582AC4">
        <w:trPr>
          <w:trHeight w:val="255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yeongsang</w:t>
            </w:r>
            <w:proofErr w:type="spellEnd"/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5-1.100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2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4-1.280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79" w:type="dxa"/>
            <w:tcBorders>
              <w:top w:val="nil"/>
              <w:bottom w:val="nil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</w:t>
            </w:r>
          </w:p>
        </w:tc>
      </w:tr>
      <w:tr w:rsidR="00AD5C21" w:rsidRPr="008D5CF2" w:rsidTr="00582AC4">
        <w:trPr>
          <w:trHeight w:val="255"/>
        </w:trPr>
        <w:tc>
          <w:tcPr>
            <w:tcW w:w="1125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Gangwon-</w:t>
            </w:r>
            <w:proofErr w:type="spellStart"/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eju</w:t>
            </w:r>
            <w:proofErr w:type="spellEnd"/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5-1.094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0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-1.087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AD5C21" w:rsidRPr="008D5CF2" w:rsidTr="00582AC4">
        <w:trPr>
          <w:trHeight w:val="255"/>
        </w:trPr>
        <w:tc>
          <w:tcPr>
            <w:tcW w:w="11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come level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edical Aid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4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4-1.934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1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2-2.753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219" w:type="dxa"/>
            <w:tcBorders>
              <w:top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D5C21" w:rsidRPr="008D5CF2" w:rsidTr="00582AC4">
        <w:trPr>
          <w:trHeight w:val="255"/>
        </w:trPr>
        <w:tc>
          <w:tcPr>
            <w:tcW w:w="11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HI 1st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5-1.087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7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5-1.181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9" w:type="dxa"/>
            <w:tcBorders>
              <w:top w:val="nil"/>
              <w:bottom w:val="nil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</w:tr>
      <w:tr w:rsidR="00AD5C21" w:rsidRPr="008D5CF2" w:rsidTr="00582AC4">
        <w:trPr>
          <w:trHeight w:val="255"/>
        </w:trPr>
        <w:tc>
          <w:tcPr>
            <w:tcW w:w="11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HI 2nd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2-1.078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6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9-1.155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9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879" w:type="dxa"/>
            <w:tcBorders>
              <w:top w:val="nil"/>
              <w:bottom w:val="nil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24</w:t>
            </w:r>
          </w:p>
        </w:tc>
      </w:tr>
      <w:tr w:rsidR="00AD5C21" w:rsidRPr="008D5CF2" w:rsidTr="00582AC4">
        <w:trPr>
          <w:trHeight w:val="255"/>
        </w:trPr>
        <w:tc>
          <w:tcPr>
            <w:tcW w:w="11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HI 3rd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0-1.093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8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5-1.142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79" w:type="dxa"/>
            <w:tcBorders>
              <w:top w:val="nil"/>
              <w:bottom w:val="nil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03</w:t>
            </w:r>
          </w:p>
        </w:tc>
      </w:tr>
      <w:tr w:rsidR="00AD5C21" w:rsidRPr="008D5CF2" w:rsidTr="00582AC4">
        <w:trPr>
          <w:trHeight w:val="255"/>
        </w:trPr>
        <w:tc>
          <w:tcPr>
            <w:tcW w:w="11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HI 4th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8-1.087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5-1.083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2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79" w:type="dxa"/>
            <w:tcBorders>
              <w:top w:val="nil"/>
              <w:bottom w:val="nil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3</w:t>
            </w:r>
          </w:p>
        </w:tc>
      </w:tr>
      <w:tr w:rsidR="00AD5C21" w:rsidRPr="008D5CF2" w:rsidTr="00582AC4">
        <w:trPr>
          <w:trHeight w:val="259"/>
        </w:trPr>
        <w:tc>
          <w:tcPr>
            <w:tcW w:w="11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HI 5th (richest, ref.)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5C21" w:rsidRPr="008D5CF2" w:rsidTr="00582AC4">
        <w:trPr>
          <w:trHeight w:val="255"/>
        </w:trPr>
        <w:tc>
          <w:tcPr>
            <w:tcW w:w="112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Type of long-term care benefits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Institutional care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7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9-1.355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1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6-1.222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6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879" w:type="dxa"/>
            <w:tcBorders>
              <w:top w:val="nil"/>
              <w:bottom w:val="nil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5</w:t>
            </w:r>
          </w:p>
        </w:tc>
      </w:tr>
      <w:tr w:rsidR="00AD5C21" w:rsidRPr="008D5CF2" w:rsidTr="00582AC4">
        <w:trPr>
          <w:trHeight w:val="285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ome care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6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6-1.778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95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9-1.974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79" w:type="dxa"/>
            <w:tcBorders>
              <w:top w:val="nil"/>
              <w:bottom w:val="nil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D5C21" w:rsidRPr="008D5CF2" w:rsidTr="00582AC4">
        <w:trPr>
          <w:trHeight w:val="255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e (ref.)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D5C21" w:rsidRPr="008D5CF2" w:rsidTr="00582AC4">
        <w:trPr>
          <w:trHeight w:val="270"/>
        </w:trPr>
        <w:tc>
          <w:tcPr>
            <w:tcW w:w="1125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CI</w:t>
            </w: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맑은 고딕" w:hAnsi="Times New Roman" w:cs="Times New Roman" w:hint="eastAsia"/>
                <w:b/>
                <w:color w:val="000000"/>
                <w:sz w:val="20"/>
                <w:szCs w:val="20"/>
              </w:rPr>
              <w:t>≤</w:t>
            </w: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2 (ref.)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9" w:type="dxa"/>
            <w:tcBorders>
              <w:top w:val="nil"/>
              <w:bottom w:val="nil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D5C21" w:rsidRPr="008D5CF2" w:rsidTr="00582AC4">
        <w:trPr>
          <w:trHeight w:val="285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 w:rsidRPr="00657C3C">
              <w:rPr>
                <w:rFonts w:ascii="Times New Roman" w:eastAsia="맑은 고딕" w:hAnsi="Times New Roman" w:cs="Times New Roman"/>
                <w:b/>
                <w:color w:val="000000"/>
                <w:sz w:val="20"/>
                <w:szCs w:val="20"/>
              </w:rPr>
              <w:t>–</w:t>
            </w: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1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0-3.283</w:t>
            </w:r>
          </w:p>
        </w:tc>
        <w:tc>
          <w:tcPr>
            <w:tcW w:w="88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9</w:t>
            </w:r>
          </w:p>
        </w:tc>
        <w:tc>
          <w:tcPr>
            <w:tcW w:w="1217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7-3.623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18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79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4</w:t>
            </w:r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879" w:type="dxa"/>
            <w:tcBorders>
              <w:top w:val="nil"/>
              <w:bottom w:val="nil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  <w:tr w:rsidR="00AD5C21" w:rsidRPr="008D5CF2" w:rsidTr="00582AC4">
        <w:trPr>
          <w:trHeight w:val="255"/>
        </w:trPr>
        <w:tc>
          <w:tcPr>
            <w:tcW w:w="1125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1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657C3C" w:rsidRDefault="00AD5C21" w:rsidP="00AD5C21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57C3C">
              <w:rPr>
                <w:rFonts w:ascii="Times New Roman" w:eastAsia="맑은 고딕" w:hAnsi="Times New Roman" w:cs="Times New Roman" w:hint="eastAsia"/>
                <w:b/>
                <w:color w:val="000000"/>
                <w:sz w:val="20"/>
                <w:szCs w:val="20"/>
              </w:rPr>
              <w:t>≥</w:t>
            </w:r>
            <w:r w:rsidRPr="00657C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3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1-4.406</w:t>
            </w:r>
          </w:p>
        </w:tc>
        <w:tc>
          <w:tcPr>
            <w:tcW w:w="88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36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5-6.092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1</w:t>
            </w:r>
          </w:p>
        </w:tc>
        <w:tc>
          <w:tcPr>
            <w:tcW w:w="1218" w:type="dxa"/>
            <w:tcBorders>
              <w:top w:val="nil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0</w:t>
            </w:r>
          </w:p>
        </w:tc>
        <w:tc>
          <w:tcPr>
            <w:tcW w:w="1219" w:type="dxa"/>
            <w:tcBorders>
              <w:top w:val="nil"/>
              <w:bottom w:val="single" w:sz="4" w:space="0" w:color="auto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–</w:t>
            </w: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87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AD5C21" w:rsidRPr="008D5CF2" w:rsidRDefault="00AD5C21" w:rsidP="00AD5C2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</w:tr>
    </w:tbl>
    <w:p w:rsidR="00291889" w:rsidRPr="00A13BEE" w:rsidRDefault="00291889" w:rsidP="00291889">
      <w:pPr>
        <w:widowControl/>
        <w:wordWrap/>
        <w:autoSpaceDE/>
        <w:autoSpaceDN/>
        <w:spacing w:after="0" w:line="240" w:lineRule="auto"/>
        <w:ind w:left="142"/>
        <w:rPr>
          <w:rFonts w:ascii="Times New Roman" w:hAnsi="Times New Roman" w:cs="Times New Roman"/>
          <w:color w:val="000000"/>
          <w:sz w:val="18"/>
          <w:szCs w:val="20"/>
        </w:rPr>
      </w:pPr>
      <w:r w:rsidRPr="00A13BEE">
        <w:rPr>
          <w:rFonts w:ascii="Times New Roman" w:hAnsi="Times New Roman" w:cs="Times New Roman"/>
          <w:color w:val="000000"/>
          <w:sz w:val="18"/>
          <w:szCs w:val="20"/>
        </w:rPr>
        <w:t>Ref.: reference</w:t>
      </w:r>
    </w:p>
    <w:p w:rsidR="004D6BA5" w:rsidRPr="00291889" w:rsidRDefault="00291889" w:rsidP="00291889">
      <w:pPr>
        <w:spacing w:line="240" w:lineRule="auto"/>
        <w:ind w:left="142"/>
        <w:rPr>
          <w:rFonts w:ascii="Times New Roman" w:hAnsi="Times New Roman" w:cs="Times New Roman"/>
          <w:b/>
          <w:sz w:val="20"/>
          <w:szCs w:val="20"/>
        </w:rPr>
      </w:pPr>
      <w:r w:rsidRPr="007F24E6">
        <w:rPr>
          <w:rFonts w:ascii="Times New Roman" w:eastAsia="Times New Roman" w:hAnsi="Times New Roman" w:cs="Times New Roman"/>
          <w:color w:val="000000"/>
          <w:sz w:val="18"/>
          <w:szCs w:val="20"/>
        </w:rPr>
        <w:t>NHI: National Health Insurance</w:t>
      </w:r>
      <w:r w:rsidRPr="00657C3C">
        <w:rPr>
          <w:rFonts w:ascii="Times New Roman" w:hAnsi="Times New Roman" w:cs="Times New Roman"/>
          <w:color w:val="000000"/>
          <w:sz w:val="18"/>
          <w:szCs w:val="20"/>
        </w:rPr>
        <w:t>,</w:t>
      </w:r>
      <w:r w:rsidRPr="007F24E6">
        <w:rPr>
          <w:rFonts w:ascii="Times New Roman" w:eastAsia="Times New Roman" w:hAnsi="Times New Roman" w:cs="Times New Roman"/>
          <w:color w:val="000000"/>
          <w:sz w:val="18"/>
          <w:szCs w:val="20"/>
        </w:rPr>
        <w:t xml:space="preserve"> </w:t>
      </w:r>
      <w:r w:rsidRPr="005024F0">
        <w:rPr>
          <w:rFonts w:ascii="Times New Roman" w:eastAsia="Times New Roman" w:hAnsi="Times New Roman" w:cs="Times New Roman"/>
          <w:color w:val="000000"/>
          <w:sz w:val="18"/>
          <w:szCs w:val="20"/>
        </w:rPr>
        <w:t xml:space="preserve">CCI: </w:t>
      </w:r>
      <w:proofErr w:type="spellStart"/>
      <w:r w:rsidRPr="005024F0">
        <w:rPr>
          <w:rFonts w:ascii="Times New Roman" w:eastAsia="Times New Roman" w:hAnsi="Times New Roman" w:cs="Times New Roman"/>
          <w:color w:val="000000"/>
          <w:sz w:val="18"/>
          <w:szCs w:val="20"/>
        </w:rPr>
        <w:t>Charlson</w:t>
      </w:r>
      <w:proofErr w:type="spellEnd"/>
      <w:r w:rsidRPr="005024F0">
        <w:rPr>
          <w:rFonts w:ascii="Times New Roman" w:eastAsia="Times New Roman" w:hAnsi="Times New Roman" w:cs="Times New Roman"/>
          <w:color w:val="000000"/>
          <w:sz w:val="18"/>
          <w:szCs w:val="20"/>
        </w:rPr>
        <w:t xml:space="preserve"> </w:t>
      </w:r>
      <w:r w:rsidR="00ED3A8B">
        <w:rPr>
          <w:rFonts w:ascii="Times New Roman" w:eastAsia="Times New Roman" w:hAnsi="Times New Roman" w:cs="Times New Roman"/>
          <w:color w:val="000000"/>
          <w:sz w:val="18"/>
          <w:szCs w:val="20"/>
        </w:rPr>
        <w:t>c</w:t>
      </w:r>
      <w:r w:rsidRPr="005024F0">
        <w:rPr>
          <w:rFonts w:ascii="Times New Roman" w:eastAsia="Times New Roman" w:hAnsi="Times New Roman" w:cs="Times New Roman"/>
          <w:color w:val="000000"/>
          <w:sz w:val="18"/>
          <w:szCs w:val="20"/>
        </w:rPr>
        <w:t xml:space="preserve">omorbidity </w:t>
      </w:r>
      <w:r w:rsidR="00ED3A8B">
        <w:rPr>
          <w:rFonts w:ascii="Times New Roman" w:eastAsia="Times New Roman" w:hAnsi="Times New Roman" w:cs="Times New Roman"/>
          <w:color w:val="000000"/>
          <w:sz w:val="18"/>
          <w:szCs w:val="20"/>
        </w:rPr>
        <w:t>i</w:t>
      </w:r>
      <w:r w:rsidRPr="005024F0">
        <w:rPr>
          <w:rFonts w:ascii="Times New Roman" w:eastAsia="Times New Roman" w:hAnsi="Times New Roman" w:cs="Times New Roman"/>
          <w:color w:val="000000"/>
          <w:sz w:val="18"/>
          <w:szCs w:val="20"/>
        </w:rPr>
        <w:t>ndex</w:t>
      </w:r>
    </w:p>
    <w:sectPr w:rsidR="004D6BA5" w:rsidRPr="00291889" w:rsidSect="00AE45C9">
      <w:pgSz w:w="16838" w:h="11906" w:orient="landscape"/>
      <w:pgMar w:top="851" w:right="1134" w:bottom="851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5997" w:rsidRDefault="00785997" w:rsidP="00FE7EFC">
      <w:pPr>
        <w:spacing w:after="0" w:line="240" w:lineRule="auto"/>
      </w:pPr>
      <w:r>
        <w:separator/>
      </w:r>
    </w:p>
  </w:endnote>
  <w:endnote w:type="continuationSeparator" w:id="0">
    <w:p w:rsidR="00785997" w:rsidRDefault="00785997" w:rsidP="00FE7E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5997" w:rsidRDefault="00785997" w:rsidP="00FE7EFC">
      <w:pPr>
        <w:spacing w:after="0" w:line="240" w:lineRule="auto"/>
      </w:pPr>
      <w:r>
        <w:separator/>
      </w:r>
    </w:p>
  </w:footnote>
  <w:footnote w:type="continuationSeparator" w:id="0">
    <w:p w:rsidR="00785997" w:rsidRDefault="00785997" w:rsidP="00FE7E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B79"/>
    <w:rsid w:val="000F3E4C"/>
    <w:rsid w:val="00291889"/>
    <w:rsid w:val="004D6BA5"/>
    <w:rsid w:val="00582AC4"/>
    <w:rsid w:val="00595B79"/>
    <w:rsid w:val="006268E6"/>
    <w:rsid w:val="00750DB6"/>
    <w:rsid w:val="00785997"/>
    <w:rsid w:val="0079293D"/>
    <w:rsid w:val="00A57A10"/>
    <w:rsid w:val="00AD5C21"/>
    <w:rsid w:val="00AE45C9"/>
    <w:rsid w:val="00AE780C"/>
    <w:rsid w:val="00D67947"/>
    <w:rsid w:val="00EA5C88"/>
    <w:rsid w:val="00ED3A8B"/>
    <w:rsid w:val="00FE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17012F"/>
  <w15:chartTrackingRefBased/>
  <w15:docId w15:val="{51E63D55-586E-48C6-B784-AE26AD94C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EA5C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4">
    <w:name w:val="header"/>
    <w:basedOn w:val="a"/>
    <w:link w:val="Char"/>
    <w:uiPriority w:val="99"/>
    <w:unhideWhenUsed/>
    <w:rsid w:val="00FE7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4"/>
    <w:uiPriority w:val="99"/>
    <w:rsid w:val="00FE7EFC"/>
  </w:style>
  <w:style w:type="paragraph" w:styleId="a5">
    <w:name w:val="footer"/>
    <w:basedOn w:val="a"/>
    <w:link w:val="Char0"/>
    <w:uiPriority w:val="99"/>
    <w:unhideWhenUsed/>
    <w:rsid w:val="00FE7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5"/>
    <w:uiPriority w:val="99"/>
    <w:rsid w:val="00FE7E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8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혜림</dc:creator>
  <cp:keywords/>
  <dc:description/>
  <cp:lastModifiedBy>김혜림</cp:lastModifiedBy>
  <cp:revision>2</cp:revision>
  <dcterms:created xsi:type="dcterms:W3CDTF">2024-02-23T10:14:00Z</dcterms:created>
  <dcterms:modified xsi:type="dcterms:W3CDTF">2024-02-23T10:14:00Z</dcterms:modified>
</cp:coreProperties>
</file>